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A78" w:rsidRDefault="00AE0455" w:rsidP="00767EE4">
      <w:pPr>
        <w:jc w:val="center"/>
      </w:pPr>
      <w:r>
        <w:rPr>
          <w:noProof/>
        </w:rPr>
        <w:drawing>
          <wp:inline distT="0" distB="0" distL="0" distR="0">
            <wp:extent cx="2722487" cy="6186115"/>
            <wp:effectExtent l="0" t="0" r="190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2133" cy="618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0092" w:rsidRPr="00800092" w:rsidRDefault="00546F11" w:rsidP="002C04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800092" w:rsidRPr="00DC4D3F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800092" w:rsidRPr="00800092">
        <w:rPr>
          <w:rFonts w:ascii="Times New Roman" w:hAnsi="Times New Roman" w:cs="Times New Roman"/>
          <w:sz w:val="24"/>
          <w:szCs w:val="24"/>
        </w:rPr>
        <w:t xml:space="preserve"> Expression pattern of </w:t>
      </w:r>
      <w:r w:rsidR="00197568" w:rsidRPr="00174196">
        <w:rPr>
          <w:rFonts w:ascii="Times New Roman" w:hAnsi="Times New Roman" w:cs="Times New Roman" w:hint="eastAsia"/>
          <w:i/>
          <w:sz w:val="24"/>
          <w:szCs w:val="24"/>
        </w:rPr>
        <w:t>MYB28.1, RL1</w:t>
      </w:r>
      <w:r w:rsidR="0019756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bookmarkStart w:id="0" w:name="_GoBack"/>
      <w:bookmarkEnd w:id="0"/>
      <w:r w:rsidR="00800092" w:rsidRPr="00C0243D">
        <w:rPr>
          <w:rFonts w:ascii="Times New Roman" w:hAnsi="Times New Roman" w:cs="Times New Roman"/>
          <w:i/>
          <w:sz w:val="24"/>
          <w:szCs w:val="24"/>
        </w:rPr>
        <w:t>MYBL2</w:t>
      </w:r>
      <w:r w:rsidR="00800092" w:rsidRPr="00800092">
        <w:rPr>
          <w:rFonts w:ascii="Times New Roman" w:hAnsi="Times New Roman" w:cs="Times New Roman"/>
          <w:sz w:val="24"/>
          <w:szCs w:val="24"/>
        </w:rPr>
        <w:t xml:space="preserve"> using FPKM </w:t>
      </w:r>
      <w:r w:rsidR="00800092" w:rsidRPr="00800092">
        <w:rPr>
          <w:rStyle w:val="fontstyle01"/>
          <w:rFonts w:ascii="Times New Roman" w:hAnsi="Times New Roman" w:cs="Times New Roman"/>
          <w:sz w:val="24"/>
          <w:szCs w:val="24"/>
        </w:rPr>
        <w:t xml:space="preserve">(Fragment Per </w:t>
      </w:r>
      <w:proofErr w:type="spellStart"/>
      <w:r w:rsidR="00800092" w:rsidRPr="00800092">
        <w:rPr>
          <w:rStyle w:val="fontstyle01"/>
          <w:rFonts w:ascii="Times New Roman" w:hAnsi="Times New Roman" w:cs="Times New Roman"/>
          <w:sz w:val="24"/>
          <w:szCs w:val="24"/>
        </w:rPr>
        <w:t>Kilobase</w:t>
      </w:r>
      <w:proofErr w:type="spellEnd"/>
      <w:r w:rsidR="00800092" w:rsidRPr="00800092">
        <w:rPr>
          <w:rStyle w:val="fontstyle01"/>
          <w:rFonts w:ascii="Times New Roman" w:hAnsi="Times New Roman" w:cs="Times New Roman"/>
          <w:sz w:val="24"/>
          <w:szCs w:val="24"/>
        </w:rPr>
        <w:t xml:space="preserve"> of transcript per Million mapped reads) value of ornamental cabbage leaf transcriptome.</w:t>
      </w:r>
      <w:r w:rsidR="00800092" w:rsidRPr="00800092">
        <w:rPr>
          <w:rFonts w:ascii="Times New Roman" w:hAnsi="Times New Roman" w:cs="Times New Roman"/>
          <w:sz w:val="24"/>
          <w:szCs w:val="24"/>
        </w:rPr>
        <w:t xml:space="preserve"> </w:t>
      </w:r>
      <w:r w:rsidR="00800092" w:rsidRPr="00F002E2">
        <w:rPr>
          <w:rFonts w:ascii="Times New Roman" w:hAnsi="Times New Roman" w:cs="Times New Roman"/>
          <w:sz w:val="24"/>
          <w:szCs w:val="24"/>
        </w:rPr>
        <w:t xml:space="preserve">A, </w:t>
      </w:r>
      <w:r w:rsidR="00800092">
        <w:rPr>
          <w:rFonts w:ascii="Times New Roman" w:hAnsi="Times New Roman" w:cs="Times New Roman" w:hint="eastAsia"/>
          <w:sz w:val="24"/>
          <w:szCs w:val="24"/>
        </w:rPr>
        <w:t>younge</w:t>
      </w:r>
      <w:r w:rsidR="005616F3">
        <w:rPr>
          <w:rFonts w:ascii="Times New Roman" w:hAnsi="Times New Roman" w:cs="Times New Roman" w:hint="eastAsia"/>
          <w:sz w:val="24"/>
          <w:szCs w:val="24"/>
        </w:rPr>
        <w:t>r</w:t>
      </w:r>
      <w:r w:rsidR="008000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0092" w:rsidRPr="00F002E2">
        <w:rPr>
          <w:rFonts w:ascii="Times New Roman" w:hAnsi="Times New Roman" w:cs="Times New Roman"/>
          <w:sz w:val="24"/>
          <w:szCs w:val="24"/>
        </w:rPr>
        <w:t>purple</w:t>
      </w:r>
      <w:r w:rsidR="00800092">
        <w:rPr>
          <w:rFonts w:ascii="Times New Roman" w:hAnsi="Times New Roman" w:cs="Times New Roman" w:hint="eastAsia"/>
          <w:sz w:val="24"/>
          <w:szCs w:val="24"/>
        </w:rPr>
        <w:t xml:space="preserve"> leaf</w:t>
      </w:r>
      <w:r w:rsidR="00800092" w:rsidRPr="00F002E2">
        <w:rPr>
          <w:rFonts w:ascii="Times New Roman" w:hAnsi="Times New Roman" w:cs="Times New Roman"/>
          <w:sz w:val="24"/>
          <w:szCs w:val="24"/>
        </w:rPr>
        <w:t xml:space="preserve">; B, </w:t>
      </w:r>
      <w:r w:rsidR="00800092">
        <w:rPr>
          <w:rFonts w:ascii="Times New Roman" w:hAnsi="Times New Roman" w:cs="Times New Roman" w:hint="eastAsia"/>
          <w:sz w:val="24"/>
          <w:szCs w:val="24"/>
        </w:rPr>
        <w:t xml:space="preserve">mid-aged leaf (bicolor of </w:t>
      </w:r>
      <w:r w:rsidR="00800092" w:rsidRPr="00F002E2">
        <w:rPr>
          <w:rFonts w:ascii="Times New Roman" w:hAnsi="Times New Roman" w:cs="Times New Roman"/>
          <w:sz w:val="24"/>
          <w:szCs w:val="24"/>
        </w:rPr>
        <w:t>purple at proximal end and green at distal end of the leaf</w:t>
      </w:r>
      <w:r w:rsidR="00800092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800092" w:rsidRPr="00F002E2">
        <w:rPr>
          <w:rFonts w:ascii="Times New Roman" w:hAnsi="Times New Roman" w:cs="Times New Roman"/>
          <w:sz w:val="24"/>
          <w:szCs w:val="24"/>
        </w:rPr>
        <w:t>;</w:t>
      </w:r>
      <w:r w:rsidR="008000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0092">
        <w:rPr>
          <w:rFonts w:ascii="Times New Roman" w:hAnsi="Times New Roman" w:cs="Times New Roman"/>
          <w:sz w:val="24"/>
          <w:szCs w:val="24"/>
        </w:rPr>
        <w:t xml:space="preserve">C, </w:t>
      </w:r>
      <w:r w:rsidR="00800092">
        <w:rPr>
          <w:rFonts w:ascii="Times New Roman" w:hAnsi="Times New Roman" w:cs="Times New Roman" w:hint="eastAsia"/>
          <w:sz w:val="24"/>
          <w:szCs w:val="24"/>
        </w:rPr>
        <w:t xml:space="preserve">older </w:t>
      </w:r>
      <w:r w:rsidR="00800092">
        <w:rPr>
          <w:rFonts w:ascii="Times New Roman" w:hAnsi="Times New Roman" w:cs="Times New Roman"/>
          <w:sz w:val="24"/>
          <w:szCs w:val="24"/>
        </w:rPr>
        <w:t>green</w:t>
      </w:r>
      <w:r w:rsidR="00800092">
        <w:rPr>
          <w:rFonts w:ascii="Times New Roman" w:hAnsi="Times New Roman" w:cs="Times New Roman" w:hint="eastAsia"/>
          <w:sz w:val="24"/>
          <w:szCs w:val="24"/>
        </w:rPr>
        <w:t xml:space="preserve"> leaf; </w:t>
      </w:r>
      <w:r w:rsidR="00800092" w:rsidRPr="00F002E2">
        <w:rPr>
          <w:rFonts w:ascii="Times New Roman" w:hAnsi="Times New Roman" w:cs="Times New Roman"/>
          <w:sz w:val="24"/>
          <w:szCs w:val="24"/>
        </w:rPr>
        <w:t xml:space="preserve">D, </w:t>
      </w:r>
      <w:r w:rsidR="00800092">
        <w:rPr>
          <w:rFonts w:ascii="Times New Roman" w:hAnsi="Times New Roman" w:cs="Times New Roman" w:hint="eastAsia"/>
          <w:sz w:val="24"/>
          <w:szCs w:val="24"/>
        </w:rPr>
        <w:t xml:space="preserve">younger </w:t>
      </w:r>
      <w:r w:rsidR="00800092" w:rsidRPr="00F002E2">
        <w:rPr>
          <w:rFonts w:ascii="Times New Roman" w:hAnsi="Times New Roman" w:cs="Times New Roman"/>
          <w:sz w:val="24"/>
          <w:szCs w:val="24"/>
        </w:rPr>
        <w:t>white</w:t>
      </w:r>
      <w:r w:rsidR="00800092">
        <w:rPr>
          <w:rFonts w:ascii="Times New Roman" w:hAnsi="Times New Roman" w:cs="Times New Roman" w:hint="eastAsia"/>
          <w:sz w:val="24"/>
          <w:szCs w:val="24"/>
        </w:rPr>
        <w:t xml:space="preserve"> leaf ; </w:t>
      </w:r>
      <w:r w:rsidR="00800092" w:rsidRPr="00F002E2">
        <w:rPr>
          <w:rFonts w:ascii="Times New Roman" w:hAnsi="Times New Roman" w:cs="Times New Roman"/>
          <w:sz w:val="24"/>
          <w:szCs w:val="24"/>
        </w:rPr>
        <w:t xml:space="preserve">E, </w:t>
      </w:r>
      <w:r w:rsidR="00800092">
        <w:rPr>
          <w:rFonts w:ascii="Times New Roman" w:hAnsi="Times New Roman" w:cs="Times New Roman" w:hint="eastAsia"/>
          <w:sz w:val="24"/>
          <w:szCs w:val="24"/>
        </w:rPr>
        <w:t xml:space="preserve">bicolor </w:t>
      </w:r>
      <w:r w:rsidR="00800092" w:rsidRPr="00F002E2">
        <w:rPr>
          <w:rFonts w:ascii="Times New Roman" w:hAnsi="Times New Roman" w:cs="Times New Roman"/>
          <w:sz w:val="24"/>
          <w:szCs w:val="24"/>
        </w:rPr>
        <w:t>leaf</w:t>
      </w:r>
      <w:r w:rsidR="0080009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00092" w:rsidRPr="00F002E2">
        <w:rPr>
          <w:rFonts w:ascii="Times New Roman" w:hAnsi="Times New Roman" w:cs="Times New Roman"/>
          <w:sz w:val="24"/>
          <w:szCs w:val="24"/>
        </w:rPr>
        <w:t xml:space="preserve">white </w:t>
      </w:r>
      <w:r w:rsidR="00800092">
        <w:rPr>
          <w:rFonts w:ascii="Times New Roman" w:hAnsi="Times New Roman" w:cs="Times New Roman" w:hint="eastAsia"/>
          <w:sz w:val="24"/>
          <w:szCs w:val="24"/>
        </w:rPr>
        <w:t>center with g</w:t>
      </w:r>
      <w:r w:rsidR="00800092" w:rsidRPr="00F002E2">
        <w:rPr>
          <w:rFonts w:ascii="Times New Roman" w:hAnsi="Times New Roman" w:cs="Times New Roman"/>
          <w:sz w:val="24"/>
          <w:szCs w:val="24"/>
        </w:rPr>
        <w:t xml:space="preserve">reen </w:t>
      </w:r>
      <w:r w:rsidR="00800092">
        <w:rPr>
          <w:rFonts w:ascii="Times New Roman" w:hAnsi="Times New Roman" w:cs="Times New Roman" w:hint="eastAsia"/>
          <w:sz w:val="24"/>
          <w:szCs w:val="24"/>
        </w:rPr>
        <w:t>margin)</w:t>
      </w:r>
      <w:r w:rsidR="00800092" w:rsidRPr="00F002E2">
        <w:rPr>
          <w:rFonts w:ascii="Times New Roman" w:hAnsi="Times New Roman" w:cs="Times New Roman"/>
          <w:sz w:val="24"/>
          <w:szCs w:val="24"/>
        </w:rPr>
        <w:t>; F, light green</w:t>
      </w:r>
      <w:r w:rsidR="00800092">
        <w:rPr>
          <w:rFonts w:ascii="Times New Roman" w:hAnsi="Times New Roman" w:cs="Times New Roman" w:hint="eastAsia"/>
          <w:sz w:val="24"/>
          <w:szCs w:val="24"/>
        </w:rPr>
        <w:t xml:space="preserve"> leaf</w:t>
      </w:r>
    </w:p>
    <w:sectPr w:rsidR="00800092" w:rsidRPr="008000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3D4"/>
    <w:rsid w:val="00010CAD"/>
    <w:rsid w:val="00012485"/>
    <w:rsid w:val="000143D4"/>
    <w:rsid w:val="00021B67"/>
    <w:rsid w:val="00024C95"/>
    <w:rsid w:val="000555B3"/>
    <w:rsid w:val="00056DBB"/>
    <w:rsid w:val="000571C1"/>
    <w:rsid w:val="00062A4A"/>
    <w:rsid w:val="000709B2"/>
    <w:rsid w:val="00076FF1"/>
    <w:rsid w:val="000840D9"/>
    <w:rsid w:val="000B14F9"/>
    <w:rsid w:val="000B49E6"/>
    <w:rsid w:val="000C7274"/>
    <w:rsid w:val="000D397E"/>
    <w:rsid w:val="000E36A2"/>
    <w:rsid w:val="000E3E86"/>
    <w:rsid w:val="000E6E1A"/>
    <w:rsid w:val="00122F1F"/>
    <w:rsid w:val="00125843"/>
    <w:rsid w:val="001402A3"/>
    <w:rsid w:val="0014210B"/>
    <w:rsid w:val="00144D17"/>
    <w:rsid w:val="00150671"/>
    <w:rsid w:val="001610FF"/>
    <w:rsid w:val="00170BD5"/>
    <w:rsid w:val="001717BF"/>
    <w:rsid w:val="00177B56"/>
    <w:rsid w:val="00181616"/>
    <w:rsid w:val="001819C4"/>
    <w:rsid w:val="001833F5"/>
    <w:rsid w:val="00184619"/>
    <w:rsid w:val="0018522B"/>
    <w:rsid w:val="0018573F"/>
    <w:rsid w:val="00186238"/>
    <w:rsid w:val="00187564"/>
    <w:rsid w:val="00194DEE"/>
    <w:rsid w:val="00197568"/>
    <w:rsid w:val="001B012A"/>
    <w:rsid w:val="001B4E2F"/>
    <w:rsid w:val="001E0CA8"/>
    <w:rsid w:val="001E64E4"/>
    <w:rsid w:val="001F32CB"/>
    <w:rsid w:val="00203792"/>
    <w:rsid w:val="002146CF"/>
    <w:rsid w:val="0021661F"/>
    <w:rsid w:val="00223464"/>
    <w:rsid w:val="0024025E"/>
    <w:rsid w:val="00241BA6"/>
    <w:rsid w:val="00243C5D"/>
    <w:rsid w:val="00256B89"/>
    <w:rsid w:val="00262C5E"/>
    <w:rsid w:val="00264F25"/>
    <w:rsid w:val="0026501E"/>
    <w:rsid w:val="00274DB2"/>
    <w:rsid w:val="0028079C"/>
    <w:rsid w:val="00280A80"/>
    <w:rsid w:val="00290928"/>
    <w:rsid w:val="002A30F0"/>
    <w:rsid w:val="002A5E41"/>
    <w:rsid w:val="002B0958"/>
    <w:rsid w:val="002B42C1"/>
    <w:rsid w:val="002C04C4"/>
    <w:rsid w:val="002C08CF"/>
    <w:rsid w:val="002C7A21"/>
    <w:rsid w:val="002D659D"/>
    <w:rsid w:val="002E48CB"/>
    <w:rsid w:val="002F3C8A"/>
    <w:rsid w:val="002F3D9D"/>
    <w:rsid w:val="002F601F"/>
    <w:rsid w:val="002F7794"/>
    <w:rsid w:val="00304DEE"/>
    <w:rsid w:val="00315137"/>
    <w:rsid w:val="00330B99"/>
    <w:rsid w:val="00331A5E"/>
    <w:rsid w:val="00332006"/>
    <w:rsid w:val="00334AA4"/>
    <w:rsid w:val="00340809"/>
    <w:rsid w:val="003432FE"/>
    <w:rsid w:val="00351FDF"/>
    <w:rsid w:val="00355AD6"/>
    <w:rsid w:val="00367849"/>
    <w:rsid w:val="0037127A"/>
    <w:rsid w:val="00371A37"/>
    <w:rsid w:val="00372823"/>
    <w:rsid w:val="00375441"/>
    <w:rsid w:val="0039115E"/>
    <w:rsid w:val="00397571"/>
    <w:rsid w:val="003A5B44"/>
    <w:rsid w:val="003B02F5"/>
    <w:rsid w:val="003B2ED1"/>
    <w:rsid w:val="003B2EF6"/>
    <w:rsid w:val="003D5A54"/>
    <w:rsid w:val="003D62F3"/>
    <w:rsid w:val="003E1A19"/>
    <w:rsid w:val="00407CAD"/>
    <w:rsid w:val="00412C72"/>
    <w:rsid w:val="00416B0C"/>
    <w:rsid w:val="00422B9A"/>
    <w:rsid w:val="00425C4B"/>
    <w:rsid w:val="00432AE0"/>
    <w:rsid w:val="00451CEE"/>
    <w:rsid w:val="00467779"/>
    <w:rsid w:val="0047057F"/>
    <w:rsid w:val="00477550"/>
    <w:rsid w:val="0048505A"/>
    <w:rsid w:val="00493B5C"/>
    <w:rsid w:val="0049661B"/>
    <w:rsid w:val="00497E08"/>
    <w:rsid w:val="00497E69"/>
    <w:rsid w:val="004A53F7"/>
    <w:rsid w:val="004B74EE"/>
    <w:rsid w:val="004C2104"/>
    <w:rsid w:val="004C68B4"/>
    <w:rsid w:val="004C7559"/>
    <w:rsid w:val="004D2DB5"/>
    <w:rsid w:val="004D59DF"/>
    <w:rsid w:val="004D7965"/>
    <w:rsid w:val="004E2021"/>
    <w:rsid w:val="004F0E95"/>
    <w:rsid w:val="004F389A"/>
    <w:rsid w:val="00504963"/>
    <w:rsid w:val="005078BB"/>
    <w:rsid w:val="00507CE0"/>
    <w:rsid w:val="00510217"/>
    <w:rsid w:val="00513CC6"/>
    <w:rsid w:val="00517DAB"/>
    <w:rsid w:val="00536E44"/>
    <w:rsid w:val="00540A28"/>
    <w:rsid w:val="00542EA4"/>
    <w:rsid w:val="00543436"/>
    <w:rsid w:val="00546F11"/>
    <w:rsid w:val="005529F8"/>
    <w:rsid w:val="005616F3"/>
    <w:rsid w:val="005A2190"/>
    <w:rsid w:val="005A265F"/>
    <w:rsid w:val="005A5C7A"/>
    <w:rsid w:val="005E342A"/>
    <w:rsid w:val="005E3FD7"/>
    <w:rsid w:val="005E4170"/>
    <w:rsid w:val="005F0264"/>
    <w:rsid w:val="005F06A9"/>
    <w:rsid w:val="005F5FC8"/>
    <w:rsid w:val="005F6017"/>
    <w:rsid w:val="0060131A"/>
    <w:rsid w:val="00604759"/>
    <w:rsid w:val="00610BD5"/>
    <w:rsid w:val="006308CA"/>
    <w:rsid w:val="00632693"/>
    <w:rsid w:val="00660D43"/>
    <w:rsid w:val="00665F0A"/>
    <w:rsid w:val="006802D3"/>
    <w:rsid w:val="006873E5"/>
    <w:rsid w:val="0069605F"/>
    <w:rsid w:val="006A3BAB"/>
    <w:rsid w:val="006B42F4"/>
    <w:rsid w:val="006C2599"/>
    <w:rsid w:val="006D1DA1"/>
    <w:rsid w:val="006D39E7"/>
    <w:rsid w:val="006D6A5C"/>
    <w:rsid w:val="006F67F9"/>
    <w:rsid w:val="006F6ED3"/>
    <w:rsid w:val="00700ABA"/>
    <w:rsid w:val="00701831"/>
    <w:rsid w:val="00706493"/>
    <w:rsid w:val="00711582"/>
    <w:rsid w:val="007200D5"/>
    <w:rsid w:val="00721F7B"/>
    <w:rsid w:val="00727F54"/>
    <w:rsid w:val="007374C6"/>
    <w:rsid w:val="00742248"/>
    <w:rsid w:val="00747457"/>
    <w:rsid w:val="0075716E"/>
    <w:rsid w:val="007603F2"/>
    <w:rsid w:val="00766DD9"/>
    <w:rsid w:val="00767EE4"/>
    <w:rsid w:val="00774AE7"/>
    <w:rsid w:val="0077693F"/>
    <w:rsid w:val="00777F7F"/>
    <w:rsid w:val="00795B71"/>
    <w:rsid w:val="00796BA7"/>
    <w:rsid w:val="007A4BDE"/>
    <w:rsid w:val="007A5932"/>
    <w:rsid w:val="007A78B7"/>
    <w:rsid w:val="007C14A2"/>
    <w:rsid w:val="007C1693"/>
    <w:rsid w:val="007C76E2"/>
    <w:rsid w:val="007D3368"/>
    <w:rsid w:val="007D43D6"/>
    <w:rsid w:val="00800092"/>
    <w:rsid w:val="0080464F"/>
    <w:rsid w:val="00807508"/>
    <w:rsid w:val="00812589"/>
    <w:rsid w:val="00812EF5"/>
    <w:rsid w:val="00817E4B"/>
    <w:rsid w:val="00822823"/>
    <w:rsid w:val="00831145"/>
    <w:rsid w:val="00834D2B"/>
    <w:rsid w:val="00865C19"/>
    <w:rsid w:val="008935EF"/>
    <w:rsid w:val="008A34CA"/>
    <w:rsid w:val="008B4410"/>
    <w:rsid w:val="008C3558"/>
    <w:rsid w:val="008D5AF8"/>
    <w:rsid w:val="008D69AB"/>
    <w:rsid w:val="008E2828"/>
    <w:rsid w:val="008F5F64"/>
    <w:rsid w:val="00902B35"/>
    <w:rsid w:val="00906713"/>
    <w:rsid w:val="00907C7F"/>
    <w:rsid w:val="00910E60"/>
    <w:rsid w:val="009178B6"/>
    <w:rsid w:val="00920BF0"/>
    <w:rsid w:val="00923899"/>
    <w:rsid w:val="00925C30"/>
    <w:rsid w:val="0093311F"/>
    <w:rsid w:val="0093609D"/>
    <w:rsid w:val="009462DD"/>
    <w:rsid w:val="00982E62"/>
    <w:rsid w:val="00987F0C"/>
    <w:rsid w:val="009A3ECC"/>
    <w:rsid w:val="009A4819"/>
    <w:rsid w:val="009B529A"/>
    <w:rsid w:val="009B635C"/>
    <w:rsid w:val="009B6CDC"/>
    <w:rsid w:val="009C3DDA"/>
    <w:rsid w:val="009C4B37"/>
    <w:rsid w:val="009D065C"/>
    <w:rsid w:val="009D5B96"/>
    <w:rsid w:val="009D66DA"/>
    <w:rsid w:val="009D71FA"/>
    <w:rsid w:val="009F22CA"/>
    <w:rsid w:val="009F3F16"/>
    <w:rsid w:val="009F4A81"/>
    <w:rsid w:val="00A0510A"/>
    <w:rsid w:val="00A0611F"/>
    <w:rsid w:val="00A121E7"/>
    <w:rsid w:val="00A135BD"/>
    <w:rsid w:val="00A14A7C"/>
    <w:rsid w:val="00A215BF"/>
    <w:rsid w:val="00A24276"/>
    <w:rsid w:val="00A27FFB"/>
    <w:rsid w:val="00A33656"/>
    <w:rsid w:val="00A416A0"/>
    <w:rsid w:val="00A50804"/>
    <w:rsid w:val="00A56188"/>
    <w:rsid w:val="00A613EF"/>
    <w:rsid w:val="00A613FD"/>
    <w:rsid w:val="00A6635D"/>
    <w:rsid w:val="00A71149"/>
    <w:rsid w:val="00A827E7"/>
    <w:rsid w:val="00A8532B"/>
    <w:rsid w:val="00A9572E"/>
    <w:rsid w:val="00A957B3"/>
    <w:rsid w:val="00AA20B2"/>
    <w:rsid w:val="00AA21FF"/>
    <w:rsid w:val="00AB2510"/>
    <w:rsid w:val="00AC1CEB"/>
    <w:rsid w:val="00AD5BC2"/>
    <w:rsid w:val="00AE0455"/>
    <w:rsid w:val="00AE678B"/>
    <w:rsid w:val="00AE6AEA"/>
    <w:rsid w:val="00AF0E20"/>
    <w:rsid w:val="00AF1AF9"/>
    <w:rsid w:val="00AF715C"/>
    <w:rsid w:val="00B0116D"/>
    <w:rsid w:val="00B115B3"/>
    <w:rsid w:val="00B17139"/>
    <w:rsid w:val="00B252E7"/>
    <w:rsid w:val="00B33F1C"/>
    <w:rsid w:val="00B35C4D"/>
    <w:rsid w:val="00B371B1"/>
    <w:rsid w:val="00B40E96"/>
    <w:rsid w:val="00B5153D"/>
    <w:rsid w:val="00B524FE"/>
    <w:rsid w:val="00B56BA7"/>
    <w:rsid w:val="00B73905"/>
    <w:rsid w:val="00B7463F"/>
    <w:rsid w:val="00B75E96"/>
    <w:rsid w:val="00B77E0D"/>
    <w:rsid w:val="00B86EF4"/>
    <w:rsid w:val="00B9253B"/>
    <w:rsid w:val="00B929A3"/>
    <w:rsid w:val="00B95E62"/>
    <w:rsid w:val="00BA32F8"/>
    <w:rsid w:val="00BA4A5D"/>
    <w:rsid w:val="00BA4F1E"/>
    <w:rsid w:val="00BB06C8"/>
    <w:rsid w:val="00BB40F9"/>
    <w:rsid w:val="00BB6CCE"/>
    <w:rsid w:val="00BC1AEC"/>
    <w:rsid w:val="00BC3B2A"/>
    <w:rsid w:val="00BF29C7"/>
    <w:rsid w:val="00BF53BD"/>
    <w:rsid w:val="00C0243D"/>
    <w:rsid w:val="00C049C3"/>
    <w:rsid w:val="00C224CB"/>
    <w:rsid w:val="00C4736A"/>
    <w:rsid w:val="00C6259F"/>
    <w:rsid w:val="00C86538"/>
    <w:rsid w:val="00CA28D0"/>
    <w:rsid w:val="00CA3687"/>
    <w:rsid w:val="00CA572E"/>
    <w:rsid w:val="00CB0E03"/>
    <w:rsid w:val="00CB57A6"/>
    <w:rsid w:val="00CB5B32"/>
    <w:rsid w:val="00CC01A9"/>
    <w:rsid w:val="00CD0491"/>
    <w:rsid w:val="00CD6DBF"/>
    <w:rsid w:val="00D111CD"/>
    <w:rsid w:val="00D13B84"/>
    <w:rsid w:val="00D13DBD"/>
    <w:rsid w:val="00D20E3A"/>
    <w:rsid w:val="00D210ED"/>
    <w:rsid w:val="00D37F91"/>
    <w:rsid w:val="00D41A5D"/>
    <w:rsid w:val="00D43BD4"/>
    <w:rsid w:val="00D457C2"/>
    <w:rsid w:val="00D81A98"/>
    <w:rsid w:val="00D82C3B"/>
    <w:rsid w:val="00D83AAC"/>
    <w:rsid w:val="00D857FB"/>
    <w:rsid w:val="00D936F3"/>
    <w:rsid w:val="00D946F8"/>
    <w:rsid w:val="00DA0D7C"/>
    <w:rsid w:val="00DA6A76"/>
    <w:rsid w:val="00DB68B3"/>
    <w:rsid w:val="00DC13BD"/>
    <w:rsid w:val="00DC4D3F"/>
    <w:rsid w:val="00DD210A"/>
    <w:rsid w:val="00DE72B2"/>
    <w:rsid w:val="00DF14C6"/>
    <w:rsid w:val="00DF386B"/>
    <w:rsid w:val="00DF77A9"/>
    <w:rsid w:val="00E0064D"/>
    <w:rsid w:val="00E01431"/>
    <w:rsid w:val="00E022A8"/>
    <w:rsid w:val="00E136DC"/>
    <w:rsid w:val="00E35F2B"/>
    <w:rsid w:val="00E528F7"/>
    <w:rsid w:val="00E62CC1"/>
    <w:rsid w:val="00E85D3A"/>
    <w:rsid w:val="00E87351"/>
    <w:rsid w:val="00E90E94"/>
    <w:rsid w:val="00E946AE"/>
    <w:rsid w:val="00EA35B1"/>
    <w:rsid w:val="00EB1BF3"/>
    <w:rsid w:val="00EB1FB5"/>
    <w:rsid w:val="00EC1E9D"/>
    <w:rsid w:val="00EC407A"/>
    <w:rsid w:val="00ED5096"/>
    <w:rsid w:val="00ED588D"/>
    <w:rsid w:val="00EE08AD"/>
    <w:rsid w:val="00EF65DD"/>
    <w:rsid w:val="00F0181B"/>
    <w:rsid w:val="00F03ACD"/>
    <w:rsid w:val="00F03FBA"/>
    <w:rsid w:val="00F06A37"/>
    <w:rsid w:val="00F16E92"/>
    <w:rsid w:val="00F17581"/>
    <w:rsid w:val="00F201D3"/>
    <w:rsid w:val="00F2287D"/>
    <w:rsid w:val="00F25B62"/>
    <w:rsid w:val="00F63461"/>
    <w:rsid w:val="00F6522D"/>
    <w:rsid w:val="00F723F3"/>
    <w:rsid w:val="00F72761"/>
    <w:rsid w:val="00F75809"/>
    <w:rsid w:val="00F822D0"/>
    <w:rsid w:val="00F82354"/>
    <w:rsid w:val="00F851C5"/>
    <w:rsid w:val="00FA1BFA"/>
    <w:rsid w:val="00FA7DB2"/>
    <w:rsid w:val="00FC3F76"/>
    <w:rsid w:val="00FC5346"/>
    <w:rsid w:val="00FC5A24"/>
    <w:rsid w:val="00FC5A78"/>
    <w:rsid w:val="00FD436C"/>
    <w:rsid w:val="00FE6A5F"/>
    <w:rsid w:val="00FF5DA6"/>
    <w:rsid w:val="00FF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009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092"/>
    <w:rPr>
      <w:rFonts w:asciiTheme="majorHAnsi" w:eastAsiaTheme="majorEastAsia" w:hAnsiTheme="majorHAnsi" w:cstheme="majorBidi"/>
      <w:sz w:val="16"/>
      <w:szCs w:val="16"/>
    </w:rPr>
  </w:style>
  <w:style w:type="character" w:customStyle="1" w:styleId="fontstyle01">
    <w:name w:val="fontstyle01"/>
    <w:basedOn w:val="DefaultParagraphFont"/>
    <w:rsid w:val="00800092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009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092"/>
    <w:rPr>
      <w:rFonts w:asciiTheme="majorHAnsi" w:eastAsiaTheme="majorEastAsia" w:hAnsiTheme="majorHAnsi" w:cstheme="majorBidi"/>
      <w:sz w:val="16"/>
      <w:szCs w:val="16"/>
    </w:rPr>
  </w:style>
  <w:style w:type="character" w:customStyle="1" w:styleId="fontstyle01">
    <w:name w:val="fontstyle01"/>
    <w:basedOn w:val="DefaultParagraphFont"/>
    <w:rsid w:val="00800092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B4CA7-88B8-4976-9AFD-3542CA4AF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9-15T01:16:00Z</dcterms:created>
  <dcterms:modified xsi:type="dcterms:W3CDTF">2018-09-28T00:44:00Z</dcterms:modified>
</cp:coreProperties>
</file>